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9E1469" w:rsidRDefault="009E1469" w:rsidP="00082282">
      <w:pPr>
        <w:spacing w:line="259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425320" w14:textId="4B7BC353" w:rsidR="00082282" w:rsidRDefault="00082282" w:rsidP="00082282">
      <w:pPr>
        <w:spacing w:line="259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08228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plementary Table 1</w:t>
      </w:r>
    </w:p>
    <w:p w14:paraId="0EF9B89F" w14:textId="71798E71" w:rsidR="00082282" w:rsidRPr="00082282" w:rsidRDefault="00082282" w:rsidP="00082282">
      <w:pPr>
        <w:spacing w:line="259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08228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earch terms for each of the databases</w:t>
      </w:r>
    </w:p>
    <w:p w14:paraId="4438438D" w14:textId="77777777" w:rsidR="00082282" w:rsidRDefault="00082282">
      <w:pPr>
        <w:spacing w:before="240" w:after="240" w:line="259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9019"/>
      </w:tblGrid>
      <w:tr w:rsidR="00082282" w14:paraId="4BCD57B7" w14:textId="77777777" w:rsidTr="00082282">
        <w:tc>
          <w:tcPr>
            <w:tcW w:w="9019" w:type="dxa"/>
          </w:tcPr>
          <w:p w14:paraId="3DE66C16" w14:textId="368DD3FD" w:rsidR="00082282" w:rsidRDefault="00082282" w:rsidP="0008228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earch terms</w:t>
            </w:r>
          </w:p>
        </w:tc>
      </w:tr>
      <w:tr w:rsidR="00082282" w:rsidRPr="00E91D58" w14:paraId="7B19C6DF" w14:textId="77777777" w:rsidTr="00082282">
        <w:tc>
          <w:tcPr>
            <w:tcW w:w="9019" w:type="dxa"/>
          </w:tcPr>
          <w:p w14:paraId="423953EB" w14:textId="77777777" w:rsidR="00082282" w:rsidRDefault="00082282" w:rsidP="0008228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) Web of Science: </w:t>
            </w:r>
            <w:proofErr w:type="spellStart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xi</w:t>
            </w:r>
            <w:proofErr w:type="spellEnd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depress* OR "mental health" OR </w:t>
            </w:r>
            <w:proofErr w:type="spellStart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pathol</w:t>
            </w:r>
            <w:proofErr w:type="spellEnd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(Topic) AND mother* OR maternal* OR paternal* OR parent* OR </w:t>
            </w:r>
            <w:proofErr w:type="spellStart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b</w:t>
            </w:r>
            <w:proofErr w:type="spellEnd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 OR infant* OR child* OR toddler* (Topic) AND interaction (Topic) AND pregnancy OR *natal OR *partum OR gestation (Topic)</w:t>
            </w:r>
          </w:p>
          <w:p w14:paraId="55010A12" w14:textId="77777777" w:rsidR="00082282" w:rsidRPr="00082282" w:rsidRDefault="00082282" w:rsidP="0008228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C55336B" w14:textId="77777777" w:rsidR="00082282" w:rsidRDefault="00082282" w:rsidP="0008228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) SCOPUS: TITLE-ABS-KEY </w:t>
            </w:r>
            <w:proofErr w:type="gramStart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 </w:t>
            </w:r>
            <w:proofErr w:type="spellStart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xi</w:t>
            </w:r>
            <w:proofErr w:type="spellEnd"/>
            <w:proofErr w:type="gramEnd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depress* OR "mental health" OR </w:t>
            </w:r>
            <w:proofErr w:type="spellStart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pathol</w:t>
            </w:r>
            <w:proofErr w:type="spellEnd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) AND TITLE-ABS-KEY ( mother* OR maternal* OR paternal* OR parent* OR </w:t>
            </w:r>
            <w:proofErr w:type="spellStart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b</w:t>
            </w:r>
            <w:proofErr w:type="spellEnd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 OR infant* OR child* OR toddler* ) AND TITLE-ABS-KEY ( interaction ) AND TITLE-ABS-KEY ( pregnancy OR *natal OR *partum OR gestation )</w:t>
            </w:r>
          </w:p>
          <w:p w14:paraId="38CFD8FC" w14:textId="77777777" w:rsidR="00082282" w:rsidRPr="00082282" w:rsidRDefault="00082282" w:rsidP="0008228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BA24991" w14:textId="77777777" w:rsidR="00082282" w:rsidRDefault="00082282" w:rsidP="0008228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) PUBMED: (((</w:t>
            </w:r>
            <w:proofErr w:type="spellStart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xi</w:t>
            </w:r>
            <w:proofErr w:type="spellEnd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[Title/Abstract] OR depress*[Title/Abstract] OR "mental health"[Title/Abstract] OR </w:t>
            </w:r>
            <w:proofErr w:type="spellStart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pathol</w:t>
            </w:r>
            <w:proofErr w:type="spellEnd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[Title/Abstract]) AND (mother*[Title/Abstract] OR maternal*[Title/Abstract] OR paternal*[Title/Abstract] OR parent*[Title/Abstract] OR </w:t>
            </w:r>
            <w:proofErr w:type="spellStart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b</w:t>
            </w:r>
            <w:proofErr w:type="spellEnd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[Title/Abstract] OR infant*[Title/Abstract] OR child*[Title/Abstract] OR toddler*[Title/Abstract])) AND (interaction[Title/Abstract])) AND (pregnancy[Title/Abstract] OR *natal[Title/Abstract] OR *partum[Title/Abstract] OR gestation[Title/Abstract])</w:t>
            </w:r>
          </w:p>
          <w:p w14:paraId="361EE102" w14:textId="77777777" w:rsidR="00082282" w:rsidRPr="00082282" w:rsidRDefault="00082282" w:rsidP="0008228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FAAEB83" w14:textId="4EABECFC" w:rsidR="00082282" w:rsidRPr="00082282" w:rsidRDefault="00082282" w:rsidP="0008228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/>
              </w:rPr>
            </w:pPr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) EBSCO: AB (</w:t>
            </w:r>
            <w:proofErr w:type="spellStart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xi</w:t>
            </w:r>
            <w:proofErr w:type="spellEnd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depress* OR "mental health" OR </w:t>
            </w:r>
            <w:proofErr w:type="spellStart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pathol</w:t>
            </w:r>
            <w:proofErr w:type="spellEnd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  <w:proofErr w:type="gramStart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 AND</w:t>
            </w:r>
            <w:proofErr w:type="gramEnd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B (mother* OR maternal* OR paternal* OR parent* OR </w:t>
            </w:r>
            <w:proofErr w:type="spellStart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b</w:t>
            </w:r>
            <w:proofErr w:type="spellEnd"/>
            <w:r w:rsidRPr="000822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 OR infant* OR child* OR toddler*) AND AB(interaction) AND AB (pregnancy OR *natal OR *partum OR gestation)</w:t>
            </w:r>
          </w:p>
        </w:tc>
      </w:tr>
    </w:tbl>
    <w:p w14:paraId="159560C9" w14:textId="77777777" w:rsidR="00082282" w:rsidRPr="00082282" w:rsidRDefault="00082282">
      <w:pPr>
        <w:spacing w:before="240" w:after="240" w:line="259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sectPr w:rsidR="00082282" w:rsidRPr="0008228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1469"/>
    <w:rsid w:val="00082282"/>
    <w:rsid w:val="009E1469"/>
    <w:rsid w:val="00AE50AA"/>
    <w:rsid w:val="00E91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1B7F13"/>
  <w15:docId w15:val="{86548683-010D-BD4E-8504-174C504AE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PT" w:eastAsia="pt-P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TabelacomGrelha">
    <w:name w:val="Table Grid"/>
    <w:basedOn w:val="Tabelanormal"/>
    <w:uiPriority w:val="39"/>
    <w:rsid w:val="0008228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iogo Lamela</cp:lastModifiedBy>
  <cp:revision>2</cp:revision>
  <dcterms:created xsi:type="dcterms:W3CDTF">2025-02-04T12:20:00Z</dcterms:created>
  <dcterms:modified xsi:type="dcterms:W3CDTF">2025-02-04T12:20:00Z</dcterms:modified>
</cp:coreProperties>
</file>